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40D" w:rsidRDefault="008846C3">
      <w:r w:rsidRPr="008846C3">
        <w:rPr>
          <w:noProof/>
        </w:rPr>
        <w:drawing>
          <wp:inline distT="0" distB="0" distL="0" distR="0">
            <wp:extent cx="5274310" cy="2738490"/>
            <wp:effectExtent l="0" t="0" r="0" b="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8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846C3" w:rsidRDefault="008846C3">
      <w:r w:rsidRPr="008846C3">
        <w:rPr>
          <w:rFonts w:ascii="Times New Roman" w:hAnsi="Times New Roman" w:cs="Times New Roman"/>
          <w:sz w:val="24"/>
          <w:szCs w:val="24"/>
        </w:rPr>
        <w:t>Figure S</w:t>
      </w:r>
      <w:r w:rsidR="00B73684">
        <w:rPr>
          <w:rFonts w:ascii="Times New Roman" w:hAnsi="Times New Roman" w:cs="Times New Roman" w:hint="eastAsia"/>
          <w:sz w:val="24"/>
          <w:szCs w:val="24"/>
        </w:rPr>
        <w:t>2</w:t>
      </w:r>
      <w:r w:rsidRPr="008846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number of </w:t>
      </w:r>
      <w:r>
        <w:rPr>
          <w:rFonts w:ascii="Times New Roman" w:hAnsi="Times New Roman" w:cs="Times New Roman"/>
          <w:sz w:val="24"/>
          <w:szCs w:val="24"/>
        </w:rPr>
        <w:t>succiny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2954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roteins in different species.</w:t>
      </w:r>
    </w:p>
    <w:sectPr w:rsidR="008846C3" w:rsidSect="00BF2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5EF8" w:rsidRDefault="00695EF8" w:rsidP="00B73684">
      <w:r>
        <w:separator/>
      </w:r>
    </w:p>
  </w:endnote>
  <w:endnote w:type="continuationSeparator" w:id="0">
    <w:p w:rsidR="00695EF8" w:rsidRDefault="00695EF8" w:rsidP="00B736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5EF8" w:rsidRDefault="00695EF8" w:rsidP="00B73684">
      <w:r>
        <w:separator/>
      </w:r>
    </w:p>
  </w:footnote>
  <w:footnote w:type="continuationSeparator" w:id="0">
    <w:p w:rsidR="00695EF8" w:rsidRDefault="00695EF8" w:rsidP="00B736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46C3"/>
    <w:rsid w:val="002E545B"/>
    <w:rsid w:val="00695EF8"/>
    <w:rsid w:val="008846C3"/>
    <w:rsid w:val="00B73684"/>
    <w:rsid w:val="00BF2C5A"/>
    <w:rsid w:val="00F36545"/>
    <w:rsid w:val="00FD5E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C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46C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846C3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B736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B73684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B736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B736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03-22T05:16:00Z</dcterms:created>
  <dcterms:modified xsi:type="dcterms:W3CDTF">2019-07-14T06:11:00Z</dcterms:modified>
</cp:coreProperties>
</file>